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3BEC2" w14:textId="38DD897C" w:rsidR="000F512F" w:rsidRDefault="000F512F" w:rsidP="000F512F">
      <w:pPr>
        <w:spacing w:line="276" w:lineRule="auto"/>
        <w:rPr>
          <w:rFonts w:cs="Times New Roman"/>
        </w:rPr>
      </w:pPr>
      <w:bookmarkStart w:id="0" w:name="_Toc10101074"/>
      <w:r>
        <w:rPr>
          <w:rFonts w:cs="Times New Roman"/>
        </w:rPr>
        <w:t>T</w:t>
      </w:r>
      <w:r w:rsidRPr="00803E24">
        <w:rPr>
          <w:rFonts w:cs="Times New Roman"/>
        </w:rPr>
        <w:t xml:space="preserve">able </w:t>
      </w:r>
      <w:r w:rsidR="00D9425E">
        <w:rPr>
          <w:rFonts w:cs="Times New Roman"/>
        </w:rPr>
        <w:t>S</w:t>
      </w:r>
      <w:bookmarkStart w:id="1" w:name="_GoBack"/>
      <w:bookmarkEnd w:id="1"/>
      <w:r>
        <w:t>2</w:t>
      </w:r>
      <w:r w:rsidRPr="00803E24">
        <w:rPr>
          <w:rFonts w:cs="Times New Roman"/>
        </w:rPr>
        <w:t>:</w:t>
      </w:r>
      <w:r>
        <w:rPr>
          <w:rFonts w:cs="Times New Roman"/>
        </w:rPr>
        <w:t xml:space="preserve"> Cell cycle distribution in Symbiodiniaceae cultures and isolates</w:t>
      </w:r>
      <w:bookmarkEnd w:id="0"/>
    </w:p>
    <w:p w14:paraId="7019FF5A" w14:textId="77777777" w:rsidR="000F512F" w:rsidRDefault="000F512F" w:rsidP="000F512F">
      <w:pPr>
        <w:spacing w:line="276" w:lineRule="auto"/>
        <w:rPr>
          <w:rFonts w:cs="Times New Roman"/>
        </w:rPr>
      </w:pPr>
    </w:p>
    <w:p w14:paraId="30660899" w14:textId="77777777" w:rsidR="000F512F" w:rsidRPr="0000227A" w:rsidRDefault="000F512F" w:rsidP="000F512F">
      <w:pPr>
        <w:spacing w:line="276" w:lineRule="auto"/>
        <w:rPr>
          <w:rFonts w:cs="Times New Roman"/>
          <w:b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607"/>
        <w:gridCol w:w="1221"/>
        <w:gridCol w:w="987"/>
        <w:gridCol w:w="816"/>
        <w:gridCol w:w="651"/>
        <w:gridCol w:w="651"/>
        <w:gridCol w:w="561"/>
        <w:gridCol w:w="561"/>
        <w:gridCol w:w="561"/>
        <w:gridCol w:w="561"/>
      </w:tblGrid>
      <w:tr w:rsidR="000F512F" w:rsidRPr="0000227A" w14:paraId="6149B8F2" w14:textId="77777777" w:rsidTr="00AC5A79">
        <w:trPr>
          <w:trHeight w:val="576"/>
        </w:trPr>
        <w:tc>
          <w:tcPr>
            <w:tcW w:w="1530" w:type="dxa"/>
          </w:tcPr>
          <w:p w14:paraId="55649472" w14:textId="77777777" w:rsidR="000F512F" w:rsidRPr="0000227A" w:rsidRDefault="000F512F" w:rsidP="00AC5A79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0E9FC278" w14:textId="77777777" w:rsidR="000F512F" w:rsidRPr="0000227A" w:rsidRDefault="000F512F" w:rsidP="00AC5A79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21F41C09" w14:textId="77777777" w:rsidR="000F512F" w:rsidRPr="0000227A" w:rsidRDefault="000F512F" w:rsidP="00AC5A7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</w:tcPr>
          <w:p w14:paraId="2CE43FB7" w14:textId="77777777" w:rsidR="000F512F" w:rsidRPr="0000227A" w:rsidRDefault="000F512F" w:rsidP="00AC5A7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dxa"/>
          </w:tcPr>
          <w:p w14:paraId="4B6D1D08" w14:textId="77777777" w:rsidR="000F512F" w:rsidRPr="0000227A" w:rsidRDefault="000F512F" w:rsidP="00AC5A79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33FF95A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Log-Growth Phase</w:t>
            </w:r>
          </w:p>
        </w:tc>
        <w:tc>
          <w:tcPr>
            <w:tcW w:w="0" w:type="auto"/>
            <w:gridSpan w:val="3"/>
          </w:tcPr>
          <w:p w14:paraId="6F1DB22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tationary Phase</w:t>
            </w:r>
          </w:p>
        </w:tc>
      </w:tr>
      <w:tr w:rsidR="000F512F" w:rsidRPr="0000227A" w14:paraId="39779FD3" w14:textId="77777777" w:rsidTr="00AC5A79">
        <w:trPr>
          <w:trHeight w:val="576"/>
        </w:trPr>
        <w:tc>
          <w:tcPr>
            <w:tcW w:w="1530" w:type="dxa"/>
            <w:tcBorders>
              <w:bottom w:val="single" w:sz="4" w:space="0" w:color="auto"/>
            </w:tcBorders>
          </w:tcPr>
          <w:p w14:paraId="6449102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pecies Nam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FC914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ITS2</w:t>
            </w:r>
          </w:p>
          <w:p w14:paraId="315D97E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E9A17B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train (ID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88DBA2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ource Organism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02B33D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Culture or iso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FEE5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G1</w:t>
            </w:r>
          </w:p>
          <w:p w14:paraId="0517141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6973E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  <w:p w14:paraId="2590CA8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B558F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G2</w:t>
            </w:r>
          </w:p>
          <w:p w14:paraId="4E227B4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04F8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G1</w:t>
            </w:r>
          </w:p>
          <w:p w14:paraId="0758984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5F31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  <w:p w14:paraId="66DCA94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55F70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G2</w:t>
            </w:r>
          </w:p>
          <w:p w14:paraId="0EF3C92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0F512F" w:rsidRPr="0000227A" w14:paraId="72121BF2" w14:textId="77777777" w:rsidTr="00AC5A79">
        <w:trPr>
          <w:trHeight w:val="576"/>
        </w:trPr>
        <w:tc>
          <w:tcPr>
            <w:tcW w:w="1530" w:type="dxa"/>
            <w:tcBorders>
              <w:top w:val="single" w:sz="4" w:space="0" w:color="auto"/>
            </w:tcBorders>
          </w:tcPr>
          <w:p w14:paraId="3D3B3B4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minutum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45D82D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hideMark/>
          </w:tcPr>
          <w:p w14:paraId="32710B2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CCMP 83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hideMark/>
          </w:tcPr>
          <w:p w14:paraId="35C4E47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  <w:tcBorders>
              <w:top w:val="single" w:sz="4" w:space="0" w:color="auto"/>
            </w:tcBorders>
            <w:hideMark/>
          </w:tcPr>
          <w:p w14:paraId="5D7D0C7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3C7F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3.4</w:t>
            </w:r>
          </w:p>
          <w:p w14:paraId="2629F71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8E9F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0.0</w:t>
            </w:r>
          </w:p>
          <w:p w14:paraId="1234CD4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3CBC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4.4</w:t>
            </w:r>
          </w:p>
          <w:p w14:paraId="229D408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0329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3.6</w:t>
            </w:r>
          </w:p>
          <w:p w14:paraId="396268C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A9FE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3.7</w:t>
            </w:r>
          </w:p>
          <w:p w14:paraId="22B4C28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9665B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3</w:t>
            </w:r>
          </w:p>
          <w:p w14:paraId="23C906A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3)</w:t>
            </w:r>
          </w:p>
        </w:tc>
      </w:tr>
      <w:tr w:rsidR="000F512F" w:rsidRPr="0000227A" w14:paraId="2A4E4BEE" w14:textId="77777777" w:rsidTr="00AC5A79">
        <w:trPr>
          <w:trHeight w:val="576"/>
        </w:trPr>
        <w:tc>
          <w:tcPr>
            <w:tcW w:w="1530" w:type="dxa"/>
          </w:tcPr>
          <w:p w14:paraId="3BC711D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5F0459E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  <w:hideMark/>
          </w:tcPr>
          <w:p w14:paraId="44FA6D0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Ap2</w:t>
            </w:r>
          </w:p>
        </w:tc>
        <w:tc>
          <w:tcPr>
            <w:tcW w:w="987" w:type="dxa"/>
            <w:hideMark/>
          </w:tcPr>
          <w:p w14:paraId="56358B8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  <w:hideMark/>
          </w:tcPr>
          <w:p w14:paraId="5F364F5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418DED1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9.5</w:t>
            </w:r>
          </w:p>
          <w:p w14:paraId="7CCE095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0" w:type="auto"/>
          </w:tcPr>
          <w:p w14:paraId="074A057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4.1</w:t>
            </w:r>
          </w:p>
          <w:p w14:paraId="3DC131A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0" w:type="auto"/>
          </w:tcPr>
          <w:p w14:paraId="379A91B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5.4</w:t>
            </w:r>
          </w:p>
          <w:p w14:paraId="3FD4B5E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0" w:type="auto"/>
          </w:tcPr>
          <w:p w14:paraId="5E524C8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3.6</w:t>
            </w:r>
          </w:p>
          <w:p w14:paraId="164DF3E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0" w:type="auto"/>
          </w:tcPr>
          <w:p w14:paraId="479325E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2</w:t>
            </w:r>
          </w:p>
          <w:p w14:paraId="7323181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3)</w:t>
            </w:r>
          </w:p>
        </w:tc>
        <w:tc>
          <w:tcPr>
            <w:tcW w:w="0" w:type="auto"/>
          </w:tcPr>
          <w:p w14:paraId="245F20A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1</w:t>
            </w:r>
          </w:p>
          <w:p w14:paraId="7073ECB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9)</w:t>
            </w:r>
          </w:p>
        </w:tc>
      </w:tr>
      <w:tr w:rsidR="000F512F" w:rsidRPr="0000227A" w14:paraId="6427272D" w14:textId="77777777" w:rsidTr="00AC5A79">
        <w:trPr>
          <w:trHeight w:val="576"/>
        </w:trPr>
        <w:tc>
          <w:tcPr>
            <w:tcW w:w="1530" w:type="dxa"/>
          </w:tcPr>
          <w:p w14:paraId="18C3BCB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540" w:type="dxa"/>
          </w:tcPr>
          <w:p w14:paraId="282B3E0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14:paraId="1DF756F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FLAp2</w:t>
            </w:r>
          </w:p>
        </w:tc>
        <w:tc>
          <w:tcPr>
            <w:tcW w:w="987" w:type="dxa"/>
          </w:tcPr>
          <w:p w14:paraId="34CFA24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1C90B31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76334F8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6.0</w:t>
            </w:r>
          </w:p>
          <w:p w14:paraId="297E9D2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3)</w:t>
            </w:r>
          </w:p>
        </w:tc>
        <w:tc>
          <w:tcPr>
            <w:tcW w:w="0" w:type="auto"/>
          </w:tcPr>
          <w:p w14:paraId="7960849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8.4</w:t>
            </w:r>
          </w:p>
          <w:p w14:paraId="06CA718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0)</w:t>
            </w:r>
          </w:p>
        </w:tc>
        <w:tc>
          <w:tcPr>
            <w:tcW w:w="0" w:type="auto"/>
          </w:tcPr>
          <w:p w14:paraId="1F71895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4.9</w:t>
            </w:r>
          </w:p>
          <w:p w14:paraId="61AE341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0" w:type="auto"/>
          </w:tcPr>
          <w:p w14:paraId="7310D7E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4.2</w:t>
            </w:r>
          </w:p>
          <w:p w14:paraId="6838982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3.1)</w:t>
            </w:r>
          </w:p>
        </w:tc>
        <w:tc>
          <w:tcPr>
            <w:tcW w:w="0" w:type="auto"/>
          </w:tcPr>
          <w:p w14:paraId="5E330AE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4.1</w:t>
            </w:r>
          </w:p>
          <w:p w14:paraId="67372DB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1)</w:t>
            </w:r>
          </w:p>
        </w:tc>
        <w:tc>
          <w:tcPr>
            <w:tcW w:w="0" w:type="auto"/>
          </w:tcPr>
          <w:p w14:paraId="4AE1BCD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7</w:t>
            </w:r>
          </w:p>
          <w:p w14:paraId="51166B8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6)</w:t>
            </w:r>
          </w:p>
        </w:tc>
      </w:tr>
      <w:tr w:rsidR="000F512F" w:rsidRPr="0000227A" w14:paraId="21167895" w14:textId="77777777" w:rsidTr="00AC5A79">
        <w:trPr>
          <w:trHeight w:val="576"/>
        </w:trPr>
        <w:tc>
          <w:tcPr>
            <w:tcW w:w="1530" w:type="dxa"/>
          </w:tcPr>
          <w:p w14:paraId="4D16D81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006CD60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  <w:hideMark/>
          </w:tcPr>
          <w:p w14:paraId="6A5BA50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bCs/>
                <w:sz w:val="18"/>
                <w:szCs w:val="18"/>
              </w:rPr>
              <w:t>Mf</w:t>
            </w:r>
            <w:proofErr w:type="spellEnd"/>
            <w:r w:rsidRPr="0000227A">
              <w:rPr>
                <w:rFonts w:cs="Times New Roman"/>
                <w:bCs/>
                <w:sz w:val="18"/>
                <w:szCs w:val="18"/>
              </w:rPr>
              <w:t xml:space="preserve"> 1.05b</w:t>
            </w:r>
          </w:p>
        </w:tc>
        <w:tc>
          <w:tcPr>
            <w:tcW w:w="987" w:type="dxa"/>
            <w:hideMark/>
          </w:tcPr>
          <w:p w14:paraId="58D7F41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i/>
                <w:sz w:val="18"/>
                <w:szCs w:val="18"/>
              </w:rPr>
              <w:t>Orbicella</w:t>
            </w:r>
            <w:proofErr w:type="spellEnd"/>
            <w:r w:rsidRPr="0000227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0227A">
              <w:rPr>
                <w:rFonts w:cs="Times New Roman"/>
                <w:i/>
                <w:sz w:val="18"/>
                <w:szCs w:val="18"/>
              </w:rPr>
              <w:t>faveolata</w:t>
            </w:r>
            <w:proofErr w:type="spellEnd"/>
          </w:p>
        </w:tc>
        <w:tc>
          <w:tcPr>
            <w:tcW w:w="816" w:type="dxa"/>
            <w:hideMark/>
          </w:tcPr>
          <w:p w14:paraId="6FBCBC4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36909F8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89.3</w:t>
            </w:r>
          </w:p>
          <w:p w14:paraId="6545CC7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6.4)</w:t>
            </w:r>
          </w:p>
        </w:tc>
        <w:tc>
          <w:tcPr>
            <w:tcW w:w="0" w:type="auto"/>
          </w:tcPr>
          <w:p w14:paraId="41C124A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8</w:t>
            </w:r>
          </w:p>
          <w:p w14:paraId="29A8027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2)</w:t>
            </w:r>
          </w:p>
        </w:tc>
        <w:tc>
          <w:tcPr>
            <w:tcW w:w="0" w:type="auto"/>
          </w:tcPr>
          <w:p w14:paraId="2D7298D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.4</w:t>
            </w:r>
          </w:p>
          <w:p w14:paraId="205E709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7.1)</w:t>
            </w:r>
          </w:p>
        </w:tc>
        <w:tc>
          <w:tcPr>
            <w:tcW w:w="0" w:type="auto"/>
          </w:tcPr>
          <w:p w14:paraId="6212D7D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4.6</w:t>
            </w:r>
          </w:p>
          <w:p w14:paraId="07EFB57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0" w:type="auto"/>
          </w:tcPr>
          <w:p w14:paraId="121165F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3.2</w:t>
            </w:r>
          </w:p>
          <w:p w14:paraId="408125A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7)</w:t>
            </w:r>
          </w:p>
        </w:tc>
        <w:tc>
          <w:tcPr>
            <w:tcW w:w="0" w:type="auto"/>
          </w:tcPr>
          <w:p w14:paraId="358EFDC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1</w:t>
            </w:r>
          </w:p>
          <w:p w14:paraId="49AA309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1)</w:t>
            </w:r>
          </w:p>
        </w:tc>
      </w:tr>
      <w:tr w:rsidR="000F512F" w:rsidRPr="0000227A" w14:paraId="0B54CE5C" w14:textId="77777777" w:rsidTr="00AC5A79">
        <w:trPr>
          <w:trHeight w:val="576"/>
        </w:trPr>
        <w:tc>
          <w:tcPr>
            <w:tcW w:w="1530" w:type="dxa"/>
          </w:tcPr>
          <w:p w14:paraId="761CA54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psygmophilum</w:t>
            </w:r>
          </w:p>
        </w:tc>
        <w:tc>
          <w:tcPr>
            <w:tcW w:w="540" w:type="dxa"/>
          </w:tcPr>
          <w:p w14:paraId="43FE452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2</w:t>
            </w:r>
          </w:p>
        </w:tc>
        <w:tc>
          <w:tcPr>
            <w:tcW w:w="1221" w:type="dxa"/>
            <w:hideMark/>
          </w:tcPr>
          <w:p w14:paraId="0CAFBC6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bCs/>
                <w:sz w:val="18"/>
                <w:szCs w:val="18"/>
              </w:rPr>
              <w:t>HIAp</w:t>
            </w:r>
            <w:proofErr w:type="spellEnd"/>
          </w:p>
        </w:tc>
        <w:tc>
          <w:tcPr>
            <w:tcW w:w="987" w:type="dxa"/>
            <w:hideMark/>
          </w:tcPr>
          <w:p w14:paraId="4CDC00C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  <w:hideMark/>
          </w:tcPr>
          <w:p w14:paraId="2F16BD1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166008C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81.1</w:t>
            </w:r>
          </w:p>
          <w:p w14:paraId="7D3E48D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3.5)</w:t>
            </w:r>
          </w:p>
        </w:tc>
        <w:tc>
          <w:tcPr>
            <w:tcW w:w="0" w:type="auto"/>
          </w:tcPr>
          <w:p w14:paraId="597DF61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.5</w:t>
            </w:r>
          </w:p>
          <w:p w14:paraId="5056A5F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3.0)</w:t>
            </w:r>
          </w:p>
        </w:tc>
        <w:tc>
          <w:tcPr>
            <w:tcW w:w="0" w:type="auto"/>
          </w:tcPr>
          <w:p w14:paraId="272B191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1.1</w:t>
            </w:r>
          </w:p>
          <w:p w14:paraId="3B6DEE4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9)</w:t>
            </w:r>
          </w:p>
        </w:tc>
        <w:tc>
          <w:tcPr>
            <w:tcW w:w="0" w:type="auto"/>
          </w:tcPr>
          <w:p w14:paraId="035A133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6.0</w:t>
            </w:r>
          </w:p>
          <w:p w14:paraId="31A042D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4)</w:t>
            </w:r>
          </w:p>
        </w:tc>
        <w:tc>
          <w:tcPr>
            <w:tcW w:w="0" w:type="auto"/>
          </w:tcPr>
          <w:p w14:paraId="6C319A8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.4</w:t>
            </w:r>
          </w:p>
          <w:p w14:paraId="46023E7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0" w:type="auto"/>
          </w:tcPr>
          <w:p w14:paraId="5F23BDE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5</w:t>
            </w:r>
          </w:p>
          <w:p w14:paraId="7938990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4)</w:t>
            </w:r>
          </w:p>
        </w:tc>
      </w:tr>
      <w:tr w:rsidR="000F512F" w:rsidRPr="0000227A" w14:paraId="1574AF5C" w14:textId="77777777" w:rsidTr="00AC5A79">
        <w:trPr>
          <w:trHeight w:val="576"/>
        </w:trPr>
        <w:tc>
          <w:tcPr>
            <w:tcW w:w="1530" w:type="dxa"/>
          </w:tcPr>
          <w:p w14:paraId="4F7D674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540" w:type="dxa"/>
          </w:tcPr>
          <w:p w14:paraId="18EFF00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14:paraId="47D8F3B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87" w:type="dxa"/>
          </w:tcPr>
          <w:p w14:paraId="690AC13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816" w:type="dxa"/>
          </w:tcPr>
          <w:p w14:paraId="5CA45AD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283DB27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0227A">
              <w:rPr>
                <w:rFonts w:cs="Times New Roman"/>
                <w:b/>
                <w:sz w:val="18"/>
                <w:szCs w:val="18"/>
              </w:rPr>
              <w:t>Nitrogen-replete</w:t>
            </w:r>
          </w:p>
        </w:tc>
        <w:tc>
          <w:tcPr>
            <w:tcW w:w="0" w:type="auto"/>
            <w:gridSpan w:val="3"/>
          </w:tcPr>
          <w:p w14:paraId="61F52AB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0227A">
              <w:rPr>
                <w:rFonts w:cs="Times New Roman"/>
                <w:b/>
                <w:sz w:val="18"/>
                <w:szCs w:val="18"/>
              </w:rPr>
              <w:t>Nitrogen-limited</w:t>
            </w:r>
          </w:p>
        </w:tc>
      </w:tr>
      <w:tr w:rsidR="000F512F" w:rsidRPr="0000227A" w14:paraId="0CFD95E6" w14:textId="77777777" w:rsidTr="00AC5A79">
        <w:trPr>
          <w:trHeight w:val="576"/>
        </w:trPr>
        <w:tc>
          <w:tcPr>
            <w:tcW w:w="1530" w:type="dxa"/>
          </w:tcPr>
          <w:p w14:paraId="3878201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minutum</w:t>
            </w:r>
          </w:p>
        </w:tc>
        <w:tc>
          <w:tcPr>
            <w:tcW w:w="540" w:type="dxa"/>
          </w:tcPr>
          <w:p w14:paraId="7373A04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1</w:t>
            </w:r>
          </w:p>
        </w:tc>
        <w:tc>
          <w:tcPr>
            <w:tcW w:w="1221" w:type="dxa"/>
          </w:tcPr>
          <w:p w14:paraId="35D92ED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bCs/>
                <w:sz w:val="18"/>
                <w:szCs w:val="18"/>
              </w:rPr>
              <w:t>Mf</w:t>
            </w:r>
            <w:proofErr w:type="spellEnd"/>
            <w:r w:rsidRPr="0000227A">
              <w:rPr>
                <w:rFonts w:cs="Times New Roman"/>
                <w:bCs/>
                <w:sz w:val="18"/>
                <w:szCs w:val="18"/>
              </w:rPr>
              <w:t xml:space="preserve"> 1.05b</w:t>
            </w:r>
          </w:p>
        </w:tc>
        <w:tc>
          <w:tcPr>
            <w:tcW w:w="987" w:type="dxa"/>
          </w:tcPr>
          <w:p w14:paraId="67E6E6F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i/>
                <w:sz w:val="18"/>
                <w:szCs w:val="18"/>
              </w:rPr>
              <w:t>Orbicella</w:t>
            </w:r>
            <w:proofErr w:type="spellEnd"/>
            <w:r w:rsidRPr="0000227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0227A">
              <w:rPr>
                <w:rFonts w:cs="Times New Roman"/>
                <w:i/>
                <w:sz w:val="18"/>
                <w:szCs w:val="18"/>
              </w:rPr>
              <w:t>faveolata</w:t>
            </w:r>
            <w:proofErr w:type="spellEnd"/>
          </w:p>
        </w:tc>
        <w:tc>
          <w:tcPr>
            <w:tcW w:w="816" w:type="dxa"/>
          </w:tcPr>
          <w:p w14:paraId="20376B0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0912729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8.7</w:t>
            </w:r>
          </w:p>
          <w:p w14:paraId="23C3E74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</w:tcPr>
          <w:p w14:paraId="2D8C340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.9</w:t>
            </w:r>
          </w:p>
          <w:p w14:paraId="76B4FB4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5)</w:t>
            </w:r>
          </w:p>
        </w:tc>
        <w:tc>
          <w:tcPr>
            <w:tcW w:w="0" w:type="auto"/>
          </w:tcPr>
          <w:p w14:paraId="1819EED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8</w:t>
            </w:r>
          </w:p>
          <w:p w14:paraId="35EBE87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0" w:type="auto"/>
          </w:tcPr>
          <w:p w14:paraId="364333C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4.3</w:t>
            </w:r>
          </w:p>
          <w:p w14:paraId="4B26BC8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0)</w:t>
            </w:r>
          </w:p>
        </w:tc>
        <w:tc>
          <w:tcPr>
            <w:tcW w:w="0" w:type="auto"/>
          </w:tcPr>
          <w:p w14:paraId="281C43D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3.6</w:t>
            </w:r>
          </w:p>
          <w:p w14:paraId="5F63680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2)</w:t>
            </w:r>
          </w:p>
        </w:tc>
        <w:tc>
          <w:tcPr>
            <w:tcW w:w="0" w:type="auto"/>
          </w:tcPr>
          <w:p w14:paraId="039B5F2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0</w:t>
            </w:r>
          </w:p>
          <w:p w14:paraId="7A9DA63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0)</w:t>
            </w:r>
          </w:p>
        </w:tc>
      </w:tr>
      <w:tr w:rsidR="000F512F" w:rsidRPr="0000227A" w14:paraId="47893E9B" w14:textId="77777777" w:rsidTr="00AC5A79">
        <w:trPr>
          <w:trHeight w:val="576"/>
        </w:trPr>
        <w:tc>
          <w:tcPr>
            <w:tcW w:w="1530" w:type="dxa"/>
          </w:tcPr>
          <w:p w14:paraId="776C41D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psygmophilum</w:t>
            </w:r>
          </w:p>
        </w:tc>
        <w:tc>
          <w:tcPr>
            <w:tcW w:w="540" w:type="dxa"/>
          </w:tcPr>
          <w:p w14:paraId="0F26B22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2</w:t>
            </w:r>
          </w:p>
        </w:tc>
        <w:tc>
          <w:tcPr>
            <w:tcW w:w="1221" w:type="dxa"/>
          </w:tcPr>
          <w:p w14:paraId="5A8DE62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00227A">
              <w:rPr>
                <w:rFonts w:cs="Times New Roman"/>
                <w:bCs/>
                <w:sz w:val="18"/>
                <w:szCs w:val="18"/>
              </w:rPr>
              <w:t>HIAp</w:t>
            </w:r>
            <w:proofErr w:type="spellEnd"/>
          </w:p>
        </w:tc>
        <w:tc>
          <w:tcPr>
            <w:tcW w:w="987" w:type="dxa"/>
          </w:tcPr>
          <w:p w14:paraId="10C41BE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4E7002D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Culture</w:t>
            </w:r>
          </w:p>
        </w:tc>
        <w:tc>
          <w:tcPr>
            <w:tcW w:w="0" w:type="auto"/>
          </w:tcPr>
          <w:p w14:paraId="3A294D8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91</w:t>
            </w:r>
          </w:p>
          <w:p w14:paraId="5D908EC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6)</w:t>
            </w:r>
          </w:p>
        </w:tc>
        <w:tc>
          <w:tcPr>
            <w:tcW w:w="0" w:type="auto"/>
          </w:tcPr>
          <w:p w14:paraId="0DC18A5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9</w:t>
            </w:r>
          </w:p>
          <w:p w14:paraId="54E4C14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0" w:type="auto"/>
          </w:tcPr>
          <w:p w14:paraId="66D6EDC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5</w:t>
            </w:r>
          </w:p>
          <w:p w14:paraId="5E6C94E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</w:tcPr>
          <w:p w14:paraId="06984E5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81.2</w:t>
            </w:r>
          </w:p>
          <w:p w14:paraId="1C010CF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2)</w:t>
            </w:r>
          </w:p>
        </w:tc>
        <w:tc>
          <w:tcPr>
            <w:tcW w:w="0" w:type="auto"/>
          </w:tcPr>
          <w:p w14:paraId="6F5BE2A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9.3</w:t>
            </w:r>
          </w:p>
          <w:p w14:paraId="331423D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.5)</w:t>
            </w:r>
          </w:p>
        </w:tc>
        <w:tc>
          <w:tcPr>
            <w:tcW w:w="0" w:type="auto"/>
          </w:tcPr>
          <w:p w14:paraId="26AF1DC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4</w:t>
            </w:r>
          </w:p>
          <w:p w14:paraId="271764F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1)</w:t>
            </w:r>
          </w:p>
        </w:tc>
      </w:tr>
      <w:tr w:rsidR="000F512F" w:rsidRPr="0000227A" w14:paraId="2343DBFB" w14:textId="77777777" w:rsidTr="00AC5A79">
        <w:trPr>
          <w:trHeight w:val="576"/>
        </w:trPr>
        <w:tc>
          <w:tcPr>
            <w:tcW w:w="1530" w:type="dxa"/>
          </w:tcPr>
          <w:p w14:paraId="7733A93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540" w:type="dxa"/>
          </w:tcPr>
          <w:p w14:paraId="13EF3B7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1" w:type="dxa"/>
          </w:tcPr>
          <w:p w14:paraId="5BC9C6C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987" w:type="dxa"/>
          </w:tcPr>
          <w:p w14:paraId="66DCC6F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816" w:type="dxa"/>
          </w:tcPr>
          <w:p w14:paraId="3EC9F4C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14:paraId="64C06A9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  <w:p w14:paraId="44C5AC5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0227A">
              <w:rPr>
                <w:rFonts w:cs="Times New Roman"/>
                <w:b/>
                <w:sz w:val="18"/>
                <w:szCs w:val="18"/>
              </w:rPr>
              <w:t>In Symbiosis</w:t>
            </w:r>
          </w:p>
          <w:p w14:paraId="6E7294F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C9F3D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C61C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603E5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765E66BE" w14:textId="77777777" w:rsidTr="00AC5A79">
        <w:trPr>
          <w:trHeight w:val="576"/>
        </w:trPr>
        <w:tc>
          <w:tcPr>
            <w:tcW w:w="1530" w:type="dxa"/>
          </w:tcPr>
          <w:p w14:paraId="7D5B004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minutum</w:t>
            </w:r>
          </w:p>
        </w:tc>
        <w:tc>
          <w:tcPr>
            <w:tcW w:w="540" w:type="dxa"/>
          </w:tcPr>
          <w:p w14:paraId="27258FD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1</w:t>
            </w:r>
          </w:p>
        </w:tc>
        <w:tc>
          <w:tcPr>
            <w:tcW w:w="1221" w:type="dxa"/>
          </w:tcPr>
          <w:p w14:paraId="670ADC1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H2 isolate</w:t>
            </w:r>
          </w:p>
        </w:tc>
        <w:tc>
          <w:tcPr>
            <w:tcW w:w="987" w:type="dxa"/>
          </w:tcPr>
          <w:p w14:paraId="26A9C9F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5AB6461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Freshly isolated</w:t>
            </w:r>
          </w:p>
        </w:tc>
        <w:tc>
          <w:tcPr>
            <w:tcW w:w="0" w:type="auto"/>
          </w:tcPr>
          <w:p w14:paraId="1DAB20F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2.0</w:t>
            </w:r>
          </w:p>
          <w:p w14:paraId="491C8A4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4.3)</w:t>
            </w:r>
          </w:p>
        </w:tc>
        <w:tc>
          <w:tcPr>
            <w:tcW w:w="0" w:type="auto"/>
          </w:tcPr>
          <w:p w14:paraId="66F2C5B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1.2</w:t>
            </w:r>
          </w:p>
          <w:p w14:paraId="0A983FE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5.24)</w:t>
            </w:r>
          </w:p>
        </w:tc>
        <w:tc>
          <w:tcPr>
            <w:tcW w:w="0" w:type="auto"/>
          </w:tcPr>
          <w:p w14:paraId="0DD901E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0.8</w:t>
            </w:r>
          </w:p>
          <w:p w14:paraId="592B959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3)</w:t>
            </w:r>
          </w:p>
        </w:tc>
        <w:tc>
          <w:tcPr>
            <w:tcW w:w="0" w:type="auto"/>
          </w:tcPr>
          <w:p w14:paraId="7817DB4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4385C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6F5D6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56359288" w14:textId="77777777" w:rsidTr="00AC5A79">
        <w:trPr>
          <w:trHeight w:val="576"/>
        </w:trPr>
        <w:tc>
          <w:tcPr>
            <w:tcW w:w="1530" w:type="dxa"/>
          </w:tcPr>
          <w:p w14:paraId="1E9887A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5C99CD0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135BE6A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VWA12 isolate</w:t>
            </w:r>
          </w:p>
        </w:tc>
        <w:tc>
          <w:tcPr>
            <w:tcW w:w="987" w:type="dxa"/>
          </w:tcPr>
          <w:p w14:paraId="47AB7AD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1894677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Freshly isolated</w:t>
            </w:r>
          </w:p>
        </w:tc>
        <w:tc>
          <w:tcPr>
            <w:tcW w:w="0" w:type="auto"/>
          </w:tcPr>
          <w:p w14:paraId="1052268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77.9</w:t>
            </w:r>
          </w:p>
          <w:p w14:paraId="3A9C20B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11.9)</w:t>
            </w:r>
          </w:p>
        </w:tc>
        <w:tc>
          <w:tcPr>
            <w:tcW w:w="0" w:type="auto"/>
          </w:tcPr>
          <w:p w14:paraId="12A0F8D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6.6</w:t>
            </w:r>
          </w:p>
          <w:p w14:paraId="4477CF9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7.8)</w:t>
            </w:r>
          </w:p>
        </w:tc>
        <w:tc>
          <w:tcPr>
            <w:tcW w:w="0" w:type="auto"/>
          </w:tcPr>
          <w:p w14:paraId="43647CA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3.7</w:t>
            </w:r>
          </w:p>
          <w:p w14:paraId="010EB22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3.1)</w:t>
            </w:r>
          </w:p>
        </w:tc>
        <w:tc>
          <w:tcPr>
            <w:tcW w:w="0" w:type="auto"/>
          </w:tcPr>
          <w:p w14:paraId="2BD4CDA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2001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2B67B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5B52422A" w14:textId="77777777" w:rsidTr="00AC5A79">
        <w:trPr>
          <w:trHeight w:val="576"/>
        </w:trPr>
        <w:tc>
          <w:tcPr>
            <w:tcW w:w="1530" w:type="dxa"/>
          </w:tcPr>
          <w:p w14:paraId="6043477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101936B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3254AA7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VWB9 isolate</w:t>
            </w:r>
          </w:p>
        </w:tc>
        <w:tc>
          <w:tcPr>
            <w:tcW w:w="987" w:type="dxa"/>
          </w:tcPr>
          <w:p w14:paraId="751CD34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6DE307A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Freshly isolated</w:t>
            </w:r>
          </w:p>
        </w:tc>
        <w:tc>
          <w:tcPr>
            <w:tcW w:w="0" w:type="auto"/>
          </w:tcPr>
          <w:p w14:paraId="39A9E4B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82.2</w:t>
            </w:r>
          </w:p>
          <w:p w14:paraId="45B91AB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2.2)</w:t>
            </w:r>
          </w:p>
        </w:tc>
        <w:tc>
          <w:tcPr>
            <w:tcW w:w="0" w:type="auto"/>
          </w:tcPr>
          <w:p w14:paraId="694312E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13.0</w:t>
            </w:r>
          </w:p>
          <w:p w14:paraId="4D39371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3.2)</w:t>
            </w:r>
          </w:p>
        </w:tc>
        <w:tc>
          <w:tcPr>
            <w:tcW w:w="0" w:type="auto"/>
          </w:tcPr>
          <w:p w14:paraId="2703E51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4.0</w:t>
            </w:r>
          </w:p>
          <w:p w14:paraId="5B77AA5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6)</w:t>
            </w:r>
          </w:p>
        </w:tc>
        <w:tc>
          <w:tcPr>
            <w:tcW w:w="0" w:type="auto"/>
          </w:tcPr>
          <w:p w14:paraId="18CEE4C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2ACAC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322F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6E242CE3" w14:textId="77777777" w:rsidTr="00AC5A79">
        <w:trPr>
          <w:trHeight w:val="576"/>
        </w:trPr>
        <w:tc>
          <w:tcPr>
            <w:tcW w:w="1530" w:type="dxa"/>
          </w:tcPr>
          <w:p w14:paraId="7DC1219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B. psygmophilum</w:t>
            </w:r>
          </w:p>
        </w:tc>
        <w:tc>
          <w:tcPr>
            <w:tcW w:w="540" w:type="dxa"/>
          </w:tcPr>
          <w:p w14:paraId="7531AF7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B2</w:t>
            </w:r>
          </w:p>
        </w:tc>
        <w:tc>
          <w:tcPr>
            <w:tcW w:w="1221" w:type="dxa"/>
          </w:tcPr>
          <w:p w14:paraId="0E2612F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bCs/>
                <w:sz w:val="18"/>
                <w:szCs w:val="18"/>
              </w:rPr>
              <w:t>JK isolate</w:t>
            </w:r>
          </w:p>
        </w:tc>
        <w:tc>
          <w:tcPr>
            <w:tcW w:w="987" w:type="dxa"/>
          </w:tcPr>
          <w:p w14:paraId="65B295B9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0227A">
              <w:rPr>
                <w:rFonts w:cs="Times New Roman"/>
                <w:i/>
                <w:sz w:val="18"/>
                <w:szCs w:val="18"/>
              </w:rPr>
              <w:t>Exaiptasia pallida</w:t>
            </w:r>
          </w:p>
        </w:tc>
        <w:tc>
          <w:tcPr>
            <w:tcW w:w="816" w:type="dxa"/>
          </w:tcPr>
          <w:p w14:paraId="0F26CE0D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Freshly isolated</w:t>
            </w:r>
          </w:p>
        </w:tc>
        <w:tc>
          <w:tcPr>
            <w:tcW w:w="0" w:type="auto"/>
          </w:tcPr>
          <w:p w14:paraId="5EBB752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54.1</w:t>
            </w:r>
          </w:p>
          <w:p w14:paraId="588A4E5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7.2)</w:t>
            </w:r>
          </w:p>
        </w:tc>
        <w:tc>
          <w:tcPr>
            <w:tcW w:w="0" w:type="auto"/>
          </w:tcPr>
          <w:p w14:paraId="4CECD63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36.5</w:t>
            </w:r>
          </w:p>
          <w:p w14:paraId="34E20D8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7.7)</w:t>
            </w:r>
          </w:p>
        </w:tc>
        <w:tc>
          <w:tcPr>
            <w:tcW w:w="0" w:type="auto"/>
          </w:tcPr>
          <w:p w14:paraId="5F2E24A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2.3</w:t>
            </w:r>
          </w:p>
          <w:p w14:paraId="0840D30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  <w:r w:rsidRPr="0000227A">
              <w:rPr>
                <w:rFonts w:cs="Times New Roman"/>
                <w:sz w:val="18"/>
                <w:szCs w:val="18"/>
              </w:rPr>
              <w:t>(0.7)</w:t>
            </w:r>
          </w:p>
        </w:tc>
        <w:tc>
          <w:tcPr>
            <w:tcW w:w="0" w:type="auto"/>
          </w:tcPr>
          <w:p w14:paraId="39EC0AB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639BD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5D878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17B0C2D6" w14:textId="77777777" w:rsidTr="00AC5A79">
        <w:trPr>
          <w:trHeight w:val="576"/>
        </w:trPr>
        <w:tc>
          <w:tcPr>
            <w:tcW w:w="1530" w:type="dxa"/>
          </w:tcPr>
          <w:p w14:paraId="7CDAF62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772303F8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155C496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</w:tcPr>
          <w:p w14:paraId="10784464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816" w:type="dxa"/>
          </w:tcPr>
          <w:p w14:paraId="70E4799B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1A21E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925DDF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28298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CCE625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600B2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56BA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F512F" w:rsidRPr="0000227A" w14:paraId="10B8997A" w14:textId="77777777" w:rsidTr="00AC5A79">
        <w:trPr>
          <w:trHeight w:val="576"/>
        </w:trPr>
        <w:tc>
          <w:tcPr>
            <w:tcW w:w="1530" w:type="dxa"/>
          </w:tcPr>
          <w:p w14:paraId="732F504C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540" w:type="dxa"/>
          </w:tcPr>
          <w:p w14:paraId="79287B87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221" w:type="dxa"/>
          </w:tcPr>
          <w:p w14:paraId="2117D711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7" w:type="dxa"/>
          </w:tcPr>
          <w:p w14:paraId="2AA265B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816" w:type="dxa"/>
          </w:tcPr>
          <w:p w14:paraId="3325F73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893CD0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ED6DE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604A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D33D6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1A894A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1188C3" w14:textId="77777777" w:rsidR="000F512F" w:rsidRPr="0000227A" w:rsidRDefault="000F512F" w:rsidP="00AC5A79">
            <w:pPr>
              <w:spacing w:line="276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4E4A1BC" w14:textId="77777777" w:rsidR="000F512F" w:rsidRDefault="000F512F" w:rsidP="000F512F">
      <w:pPr>
        <w:rPr>
          <w:rFonts w:cs="Times New Roman"/>
          <w:sz w:val="20"/>
          <w:szCs w:val="20"/>
        </w:rPr>
      </w:pPr>
      <w:r w:rsidRPr="00B54F67">
        <w:rPr>
          <w:rFonts w:cs="Times New Roman"/>
          <w:sz w:val="20"/>
          <w:szCs w:val="20"/>
        </w:rPr>
        <w:t>All numbers represent averaged cell cycle percentages of cultures and isolates as determined by the Dean Jet Fox model (n = 3). Numbers in parentheses represent standard deviation.</w:t>
      </w:r>
    </w:p>
    <w:p w14:paraId="5A8E5456" w14:textId="72EBA91B" w:rsidR="001B6CC0" w:rsidRPr="000F512F" w:rsidRDefault="00D9425E" w:rsidP="000F512F">
      <w:pPr>
        <w:spacing w:line="240" w:lineRule="auto"/>
        <w:rPr>
          <w:rFonts w:cs="Times New Roman"/>
          <w:sz w:val="20"/>
          <w:szCs w:val="20"/>
        </w:rPr>
      </w:pPr>
    </w:p>
    <w:sectPr w:rsidR="001B6CC0" w:rsidRPr="000F512F" w:rsidSect="002A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2F"/>
    <w:rsid w:val="00010FA9"/>
    <w:rsid w:val="0003488A"/>
    <w:rsid w:val="000A6AD3"/>
    <w:rsid w:val="000F512F"/>
    <w:rsid w:val="001C1E42"/>
    <w:rsid w:val="002A26C0"/>
    <w:rsid w:val="00897A98"/>
    <w:rsid w:val="008A2924"/>
    <w:rsid w:val="00CA591F"/>
    <w:rsid w:val="00CF575E"/>
    <w:rsid w:val="00D9425E"/>
    <w:rsid w:val="00E3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15FC7"/>
  <w14:defaultImageDpi w14:val="32767"/>
  <w15:chartTrackingRefBased/>
  <w15:docId w15:val="{0F3835A3-4100-3246-97F5-910FB2D54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512F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vey, Trevor R</dc:creator>
  <cp:keywords/>
  <dc:description/>
  <cp:lastModifiedBy>Tivey, Trevor R</cp:lastModifiedBy>
  <cp:revision>2</cp:revision>
  <dcterms:created xsi:type="dcterms:W3CDTF">2020-01-14T02:43:00Z</dcterms:created>
  <dcterms:modified xsi:type="dcterms:W3CDTF">2020-01-14T02:49:00Z</dcterms:modified>
</cp:coreProperties>
</file>